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28" w:type="dxa"/>
        <w:tblInd w:w="93" w:type="dxa"/>
        <w:tblLook w:val="04A0" w:firstRow="1" w:lastRow="0" w:firstColumn="1" w:lastColumn="0" w:noHBand="0" w:noVBand="1"/>
      </w:tblPr>
      <w:tblGrid>
        <w:gridCol w:w="2000"/>
        <w:gridCol w:w="580"/>
        <w:gridCol w:w="2160"/>
        <w:gridCol w:w="1320"/>
        <w:gridCol w:w="1060"/>
        <w:gridCol w:w="1309"/>
        <w:gridCol w:w="1060"/>
        <w:gridCol w:w="1060"/>
        <w:gridCol w:w="276"/>
        <w:gridCol w:w="1203"/>
        <w:gridCol w:w="1277"/>
        <w:gridCol w:w="276"/>
        <w:gridCol w:w="1196"/>
        <w:tblGridChange w:id="0">
          <w:tblGrid>
            <w:gridCol w:w="2580"/>
            <w:gridCol w:w="2160"/>
            <w:gridCol w:w="1320"/>
            <w:gridCol w:w="1060"/>
            <w:gridCol w:w="1060"/>
            <w:gridCol w:w="249"/>
            <w:gridCol w:w="811"/>
            <w:gridCol w:w="249"/>
            <w:gridCol w:w="811"/>
            <w:gridCol w:w="249"/>
            <w:gridCol w:w="27"/>
            <w:gridCol w:w="249"/>
            <w:gridCol w:w="954"/>
            <w:gridCol w:w="249"/>
            <w:gridCol w:w="1028"/>
            <w:gridCol w:w="249"/>
            <w:gridCol w:w="27"/>
            <w:gridCol w:w="249"/>
            <w:gridCol w:w="947"/>
            <w:gridCol w:w="249"/>
          </w:tblGrid>
        </w:tblGridChange>
      </w:tblGrid>
      <w:tr w:rsidR="00504019" w:rsidRPr="00F91133" w14:paraId="18A33D57" w14:textId="77777777" w:rsidTr="008E28DE">
        <w:trPr>
          <w:trHeight w:val="300"/>
        </w:trPr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FDE0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4754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29E6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Estimat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21DE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F5CC" w14:textId="684666A1" w:rsidR="00504019" w:rsidRPr="00F91133" w:rsidRDefault="00504019" w:rsidP="003C365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t-</w:t>
            </w:r>
            <w:proofErr w:type="spellStart"/>
            <w:del w:id="1" w:author="Van der Lely Stephanie" w:date="2019-05-17T17:04:00Z">
              <w:r w:rsidRPr="00F91133" w:rsidDel="003C3659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Value</w:delText>
              </w:r>
            </w:del>
            <w:ins w:id="2" w:author="Van der Lely Stephanie" w:date="2019-05-17T17:04:00Z">
              <w:r w:rsidR="003C3659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v</w:t>
              </w:r>
              <w:r w:rsidR="003C3659" w:rsidRPr="00F9113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lue</w:t>
              </w:r>
            </w:ins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7D22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5C05" w14:textId="1BDB0BDC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3" w:author="Van der Lely Stephanie" w:date="2019-05-17T17:04:00Z">
              <w:r w:rsidRPr="00F91133" w:rsidDel="003C3659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4" w:author="Van der Lely Stephanie" w:date="2019-05-17T17:04:00Z">
              <w:r w:rsidR="003C3659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D70D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4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ACE026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Confidence</w:t>
            </w:r>
            <w:proofErr w:type="spellEnd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 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val</w:t>
            </w:r>
            <w:proofErr w:type="spellEnd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(95%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FBDCA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C0B9C3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imulated</w:t>
            </w:r>
            <w:proofErr w:type="spellEnd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LRT</w:t>
            </w:r>
          </w:p>
        </w:tc>
      </w:tr>
      <w:tr w:rsidR="00504019" w:rsidRPr="00F91133" w14:paraId="17A81AA6" w14:textId="77777777" w:rsidTr="008E28D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01BB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595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5604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CD4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800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D2EC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895F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A8A1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4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D4EC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43C0F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0F733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504019" w:rsidRPr="00F91133" w14:paraId="75A079EB" w14:textId="77777777" w:rsidTr="008E28D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11D9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6682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574E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0927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F163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74319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F1A5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1F6F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ACA9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we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7FE0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Upper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87BDA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46555" w14:textId="59AB5A6A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5" w:author="Van der Lely Stephanie" w:date="2019-05-17T17:05:00Z">
              <w:r w:rsidRPr="00F91133" w:rsidDel="00A86C0B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6" w:author="Van der Lely Stephanie" w:date="2019-05-17T17:05:00Z">
              <w:r w:rsidR="00A86C0B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</w:tr>
      <w:tr w:rsidR="00504019" w:rsidRPr="00F91133" w14:paraId="2C4F9D9C" w14:textId="77777777" w:rsidTr="008E28D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18F2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Fixed </w:t>
            </w:r>
            <w:proofErr w:type="spellStart"/>
            <w:r w:rsidRPr="008E28D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B708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93D0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73E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BD3C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AFB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840C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110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4F34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3B69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E37D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2308" w14:textId="77777777" w:rsidR="00504019" w:rsidRPr="00F91133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8E28DE" w:rsidRPr="00F91133" w14:paraId="49A9934B" w14:textId="77777777" w:rsidTr="008E28D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29E4" w14:textId="77777777" w:rsidR="008E28DE" w:rsidRPr="00F91133" w:rsidRDefault="008E28DE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cept</w:t>
            </w:r>
            <w:proofErr w:type="spellEnd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B67F" w14:textId="77777777" w:rsidR="008E28DE" w:rsidRPr="00F91133" w:rsidRDefault="008E28DE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CF1F" w14:textId="45448885" w:rsidR="008E28DE" w:rsidRPr="008E28DE" w:rsidRDefault="008E28DE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171.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BFCF" w14:textId="479D17CC" w:rsidR="008E28DE" w:rsidRPr="008E28DE" w:rsidRDefault="008E28DE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36.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6974" w14:textId="4936A96F" w:rsidR="008E28DE" w:rsidRPr="008E28DE" w:rsidRDefault="008E28DE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4.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475A" w14:textId="405CF6E6" w:rsidR="008E28DE" w:rsidRPr="008E28DE" w:rsidRDefault="008E28DE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3B16" w14:textId="36384400" w:rsidR="008E28DE" w:rsidRPr="008E28DE" w:rsidRDefault="008E28DE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8A57" w14:textId="77777777" w:rsidR="008E28DE" w:rsidRPr="008E28DE" w:rsidRDefault="008E28DE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329" w14:textId="308EB5D9" w:rsidR="008E28DE" w:rsidRPr="008E28DE" w:rsidRDefault="008E28DE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99.3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C06C" w14:textId="38ED4D14" w:rsidR="008E28DE" w:rsidRPr="008E28DE" w:rsidRDefault="008E28DE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244.24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F60" w14:textId="77777777" w:rsidR="008E28DE" w:rsidRPr="008E28DE" w:rsidRDefault="008E28DE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BEE" w14:textId="77777777" w:rsidR="008E28DE" w:rsidRPr="008E28DE" w:rsidRDefault="008E28DE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504019" w:rsidRPr="00F91133" w14:paraId="0D61093D" w14:textId="77777777" w:rsidTr="008E28DE">
        <w:trPr>
          <w:trHeight w:val="32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B93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frequency</w:t>
            </w:r>
            <w:r w:rsidRPr="00F9113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4C63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E78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47.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68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.5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8714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8.6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E288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5432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E55E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33DE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58.4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BAFF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36.8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8F8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7BA4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&lt;0.001*</w:t>
            </w:r>
          </w:p>
        </w:tc>
      </w:tr>
      <w:tr w:rsidR="00504019" w:rsidRPr="00F91133" w14:paraId="21E24A05" w14:textId="77777777" w:rsidTr="008E28DE">
        <w:trPr>
          <w:trHeight w:val="32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27A6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nsity</w:t>
            </w:r>
            <w:r w:rsidRPr="00F91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7E1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2DC9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09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F004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1.9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972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9ADF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5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F79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33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0.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22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1.4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DE99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518C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68</w:t>
            </w:r>
          </w:p>
        </w:tc>
      </w:tr>
      <w:tr w:rsidR="00504019" w:rsidRPr="00F91133" w14:paraId="74E015D8" w14:textId="77777777" w:rsidTr="008E28DE">
        <w:trPr>
          <w:trHeight w:val="32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5359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cation</w:t>
            </w:r>
            <w:r w:rsidRPr="00F91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348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229B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6443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0A8C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7D24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B793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7904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69C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7571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091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ED36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474</w:t>
            </w:r>
          </w:p>
        </w:tc>
      </w:tr>
      <w:tr w:rsidR="00CF185F" w:rsidRPr="00F91133" w14:paraId="785FBEB7" w14:textId="77777777" w:rsidTr="00CF185F">
        <w:tblPrEx>
          <w:tblW w:w="14528" w:type="dxa"/>
          <w:tblInd w:w="93" w:type="dxa"/>
          <w:tblPrExChange w:id="7" w:author="Stress Cornelia" w:date="2019-05-17T09:50:00Z">
            <w:tblPrEx>
              <w:tblW w:w="14528" w:type="dxa"/>
              <w:tblInd w:w="93" w:type="dxa"/>
            </w:tblPrEx>
          </w:tblPrExChange>
        </w:tblPrEx>
        <w:trPr>
          <w:trHeight w:val="300"/>
          <w:trPrChange w:id="8" w:author="Stress Cornelia" w:date="2019-05-17T09:50:00Z">
            <w:trPr>
              <w:gridAfter w:val="0"/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" w:author="Stress Cornelia" w:date="2019-05-17T09:50:00Z">
              <w:tcPr>
                <w:tcW w:w="2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B2E884" w14:textId="77777777" w:rsidR="00CF185F" w:rsidRPr="00F91133" w:rsidRDefault="00CF185F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" w:author="Stress Cornelia" w:date="2019-05-17T09:50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8F0345" w14:textId="0BF67F18" w:rsidR="00CF185F" w:rsidRPr="00F91133" w:rsidRDefault="00CF185F" w:rsidP="00504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proofErr w:type="spellStart"/>
            <w:ins w:id="11" w:author="Stress Cornelia" w:date="2019-05-17T09:52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bladder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dome</w:t>
              </w:r>
            </w:ins>
            <w:proofErr w:type="spellEnd"/>
            <w:del w:id="12" w:author="Stress Cornelia" w:date="2019-05-17T09:52:00Z">
              <w:r w:rsidDel="003B5DB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BD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" w:author="Stress Cornelia" w:date="2019-05-17T09:50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7D3673" w14:textId="7CA30405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17.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9E9F15" w14:textId="2AD7BD11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14.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49E981" w14:textId="224365D5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1.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8FE3E2" w14:textId="1D21786E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265634" w14:textId="6B3F8F6E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C5E175" w14:textId="77777777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" w:author="Stress Cornelia" w:date="2019-05-17T09:50:00Z">
              <w:tcPr>
                <w:tcW w:w="12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6713CD" w14:textId="2308457E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46.6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" w:author="Stress Cornelia" w:date="2019-05-17T09:50:00Z">
              <w:tcPr>
                <w:tcW w:w="127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6F988E" w14:textId="413BB2F6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12.1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3C6DCE" w14:textId="77777777" w:rsidR="00CF185F" w:rsidRPr="008E28DE" w:rsidRDefault="00CF185F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" w:author="Stress Cornelia" w:date="2019-05-17T09:50:00Z">
              <w:tcPr>
                <w:tcW w:w="119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4D5917" w14:textId="77777777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CF185F" w:rsidRPr="00F91133" w14:paraId="524E2C7B" w14:textId="77777777" w:rsidTr="00CF185F">
        <w:tblPrEx>
          <w:tblW w:w="14528" w:type="dxa"/>
          <w:tblInd w:w="93" w:type="dxa"/>
          <w:tblPrExChange w:id="23" w:author="Stress Cornelia" w:date="2019-05-17T09:50:00Z">
            <w:tblPrEx>
              <w:tblW w:w="14528" w:type="dxa"/>
              <w:tblInd w:w="93" w:type="dxa"/>
            </w:tblPrEx>
          </w:tblPrExChange>
        </w:tblPrEx>
        <w:trPr>
          <w:trHeight w:val="300"/>
          <w:trPrChange w:id="24" w:author="Stress Cornelia" w:date="2019-05-17T09:50:00Z">
            <w:trPr>
              <w:gridAfter w:val="0"/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Stress Cornelia" w:date="2019-05-17T09:50:00Z">
              <w:tcPr>
                <w:tcW w:w="2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2459F6" w14:textId="77777777" w:rsidR="00CF185F" w:rsidRPr="00F91133" w:rsidRDefault="00CF185F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Stress Cornelia" w:date="2019-05-17T09:50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9BDFFF" w14:textId="7F82E114" w:rsidR="00CF185F" w:rsidRPr="00F91133" w:rsidRDefault="00CF185F" w:rsidP="00504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ins w:id="27" w:author="Stress Cornelia" w:date="2019-05-17T09:52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proximal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28" w:author="Stress Cornelia" w:date="2019-05-17T09:52:00Z">
              <w:r w:rsidRPr="00F91133" w:rsidDel="003B5DB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pU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" w:author="Stress Cornelia" w:date="2019-05-17T09:50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ED2B3B" w14:textId="7547F371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19.3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A037FE" w14:textId="667AB730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14.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910901" w14:textId="0561AD5B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1.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133D68" w14:textId="43AFE5A9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27BB04" w14:textId="7E6F19BC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0.19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3E423A" w14:textId="77777777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" w:author="Stress Cornelia" w:date="2019-05-17T09:50:00Z">
              <w:tcPr>
                <w:tcW w:w="12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7F6045" w14:textId="049D9C16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48.4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" w:author="Stress Cornelia" w:date="2019-05-17T09:50:00Z">
              <w:tcPr>
                <w:tcW w:w="127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9D0F8E" w14:textId="2DC2A2A4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9.6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6AA848" w14:textId="77777777" w:rsidR="00CF185F" w:rsidRPr="008E28DE" w:rsidRDefault="00CF185F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" w:author="Stress Cornelia" w:date="2019-05-17T09:50:00Z">
              <w:tcPr>
                <w:tcW w:w="119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C6A900" w14:textId="77777777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CF185F" w:rsidRPr="00F91133" w14:paraId="7A7EF53A" w14:textId="77777777" w:rsidTr="00CF185F">
        <w:tblPrEx>
          <w:tblW w:w="14528" w:type="dxa"/>
          <w:tblInd w:w="93" w:type="dxa"/>
          <w:tblPrExChange w:id="39" w:author="Stress Cornelia" w:date="2019-05-17T09:50:00Z">
            <w:tblPrEx>
              <w:tblW w:w="14528" w:type="dxa"/>
              <w:tblInd w:w="93" w:type="dxa"/>
            </w:tblPrEx>
          </w:tblPrExChange>
        </w:tblPrEx>
        <w:trPr>
          <w:trHeight w:val="300"/>
          <w:trPrChange w:id="40" w:author="Stress Cornelia" w:date="2019-05-17T09:50:00Z">
            <w:trPr>
              <w:gridAfter w:val="0"/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" w:author="Stress Cornelia" w:date="2019-05-17T09:50:00Z">
              <w:tcPr>
                <w:tcW w:w="2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0D4F77" w14:textId="77777777" w:rsidR="00CF185F" w:rsidRPr="00F91133" w:rsidRDefault="00CF185F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" w:author="Stress Cornelia" w:date="2019-05-17T09:50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AE4778" w14:textId="6C603C7F" w:rsidR="00CF185F" w:rsidRPr="00F91133" w:rsidRDefault="00CF185F" w:rsidP="00504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proofErr w:type="spellStart"/>
            <w:ins w:id="43" w:author="Stress Cornelia" w:date="2019-05-17T09:52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membranous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44" w:author="Stress Cornelia" w:date="2019-05-17T09:52:00Z">
              <w:r w:rsidRPr="00F91133" w:rsidDel="003B5DB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mU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" w:author="Stress Cornelia" w:date="2019-05-17T09:50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F8AC1F" w14:textId="00D921DF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7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EFFFD2" w14:textId="67609C49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18.8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35FDF9" w14:textId="5CF6A6AA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0.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5CF566" w14:textId="18141098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3F2FE2" w14:textId="6197ED44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1CC53F" w14:textId="77777777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Stress Cornelia" w:date="2019-05-17T09:50:00Z">
              <w:tcPr>
                <w:tcW w:w="12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C7DB0D" w14:textId="7F716CCC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44.1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" w:author="Stress Cornelia" w:date="2019-05-17T09:50:00Z">
              <w:tcPr>
                <w:tcW w:w="127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2B6168" w14:textId="514EB139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30.07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44AAE5" w14:textId="77777777" w:rsidR="00CF185F" w:rsidRPr="008E28DE" w:rsidRDefault="00CF185F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" w:author="Stress Cornelia" w:date="2019-05-17T09:50:00Z">
              <w:tcPr>
                <w:tcW w:w="119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5D0469" w14:textId="77777777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CF185F" w:rsidRPr="00F91133" w14:paraId="776B9B59" w14:textId="77777777" w:rsidTr="00CF185F">
        <w:tblPrEx>
          <w:tblW w:w="14528" w:type="dxa"/>
          <w:tblInd w:w="93" w:type="dxa"/>
          <w:tblPrExChange w:id="55" w:author="Stress Cornelia" w:date="2019-05-17T09:50:00Z">
            <w:tblPrEx>
              <w:tblW w:w="14528" w:type="dxa"/>
              <w:tblInd w:w="93" w:type="dxa"/>
            </w:tblPrEx>
          </w:tblPrExChange>
        </w:tblPrEx>
        <w:trPr>
          <w:trHeight w:val="300"/>
          <w:trPrChange w:id="56" w:author="Stress Cornelia" w:date="2019-05-17T09:50:00Z">
            <w:trPr>
              <w:gridAfter w:val="0"/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" w:author="Stress Cornelia" w:date="2019-05-17T09:50:00Z">
              <w:tcPr>
                <w:tcW w:w="2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929E0A" w14:textId="77777777" w:rsidR="00CF185F" w:rsidRPr="00F91133" w:rsidRDefault="00CF185F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" w:author="Stress Cornelia" w:date="2019-05-17T09:50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C5DC18" w14:textId="1CE7D4E1" w:rsidR="00CF185F" w:rsidRPr="00F91133" w:rsidRDefault="00CF185F" w:rsidP="00504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ins w:id="59" w:author="Stress Cornelia" w:date="2019-05-17T09:52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distal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60" w:author="Stress Cornelia" w:date="2019-05-17T09:52:00Z">
              <w:r w:rsidRPr="00F91133" w:rsidDel="003B5DB1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dU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" w:author="Stress Cornelia" w:date="2019-05-17T09:50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99654C" w14:textId="1FFB1997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27.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D019FB" w14:textId="5CA0756B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14.8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81984F" w14:textId="39559160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1.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BCFEA5" w14:textId="5EFA1A19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81C1CF" w14:textId="0709B25F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F4C8B7" w14:textId="77777777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" w:author="Stress Cornelia" w:date="2019-05-17T09:50:00Z">
              <w:tcPr>
                <w:tcW w:w="12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C4D5E5" w14:textId="71AD02DF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-56.4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Stress Cornelia" w:date="2019-05-17T09:50:00Z">
              <w:tcPr>
                <w:tcW w:w="127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4E7B9F" w14:textId="55DA1B1C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</w:rPr>
              <w:t>1.68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E95CE6" w14:textId="77777777" w:rsidR="00CF185F" w:rsidRPr="008E28DE" w:rsidRDefault="00CF185F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" w:author="Stress Cornelia" w:date="2019-05-17T09:50:00Z">
              <w:tcPr>
                <w:tcW w:w="119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9DD11A" w14:textId="77777777" w:rsidR="00CF185F" w:rsidRPr="008E28DE" w:rsidRDefault="00CF185F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504019" w:rsidRPr="00F91133" w14:paraId="5CE35F8C" w14:textId="77777777" w:rsidTr="008E28DE">
        <w:trPr>
          <w:trHeight w:val="32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B6B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order</w:t>
            </w:r>
            <w:r w:rsidRPr="00F91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3BE7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346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13C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69A0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D8AB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0523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1AEE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092F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190E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4C7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634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&lt;0.001*</w:t>
            </w:r>
          </w:p>
        </w:tc>
      </w:tr>
      <w:tr w:rsidR="00504019" w:rsidRPr="00F91133" w14:paraId="5CFC4C2D" w14:textId="77777777" w:rsidTr="00CF185F">
        <w:tblPrEx>
          <w:tblW w:w="14528" w:type="dxa"/>
          <w:tblInd w:w="93" w:type="dxa"/>
          <w:tblPrExChange w:id="71" w:author="Stress Cornelia" w:date="2019-05-17T09:50:00Z">
            <w:tblPrEx>
              <w:tblW w:w="14528" w:type="dxa"/>
              <w:tblInd w:w="93" w:type="dxa"/>
            </w:tblPrEx>
          </w:tblPrExChange>
        </w:tblPrEx>
        <w:trPr>
          <w:trHeight w:val="300"/>
          <w:trPrChange w:id="72" w:author="Stress Cornelia" w:date="2019-05-17T09:50:00Z">
            <w:trPr>
              <w:gridAfter w:val="0"/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" w:author="Stress Cornelia" w:date="2019-05-17T09:50:00Z">
              <w:tcPr>
                <w:tcW w:w="2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D562B7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" w:author="Stress Cornelia" w:date="2019-05-17T09:50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38CCB1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2nd 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>stimulation</w:t>
            </w:r>
            <w:proofErr w:type="spellEnd"/>
            <w:r w:rsidRPr="00F91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Stress Cornelia" w:date="2019-05-17T09:50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115D58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4.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36D7E8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.9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059813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4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A804F8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9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D35F81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03C7A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1" w:author="Stress Cornelia" w:date="2019-05-17T09:50:00Z">
              <w:tcPr>
                <w:tcW w:w="12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0F522C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35.9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2" w:author="Stress Cornelia" w:date="2019-05-17T09:50:00Z">
              <w:tcPr>
                <w:tcW w:w="127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D0293D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12.6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3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CAFF67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Stress Cornelia" w:date="2019-05-17T09:50:00Z">
              <w:tcPr>
                <w:tcW w:w="119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B4B7CF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504019" w:rsidRPr="00F91133" w14:paraId="33BCAEDE" w14:textId="77777777" w:rsidTr="00CF185F">
        <w:tblPrEx>
          <w:tblW w:w="14528" w:type="dxa"/>
          <w:tblInd w:w="93" w:type="dxa"/>
          <w:tblPrExChange w:id="85" w:author="Stress Cornelia" w:date="2019-05-17T09:50:00Z">
            <w:tblPrEx>
              <w:tblW w:w="14528" w:type="dxa"/>
              <w:tblInd w:w="93" w:type="dxa"/>
            </w:tblPrEx>
          </w:tblPrExChange>
        </w:tblPrEx>
        <w:trPr>
          <w:trHeight w:val="300"/>
          <w:trPrChange w:id="86" w:author="Stress Cornelia" w:date="2019-05-17T09:50:00Z">
            <w:trPr>
              <w:gridAfter w:val="0"/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" w:author="Stress Cornelia" w:date="2019-05-17T09:50:00Z">
              <w:tcPr>
                <w:tcW w:w="25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033B3B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" w:author="Stress Cornelia" w:date="2019-05-17T09:50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041AF4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3rd 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>stimul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" w:author="Stress Cornelia" w:date="2019-05-17T09:50:00Z">
              <w:tcPr>
                <w:tcW w:w="13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8AD849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9.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983398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6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" w:author="Stress Cornelia" w:date="2019-05-17T09:50:00Z">
              <w:tcPr>
                <w:tcW w:w="10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004E92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4.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D316BA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" w:author="Stress Cornelia" w:date="2019-05-17T09:50:00Z">
              <w:tcPr>
                <w:tcW w:w="106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1B8F53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562E02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" w:author="Stress Cornelia" w:date="2019-05-17T09:50:00Z">
              <w:tcPr>
                <w:tcW w:w="12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2FC7D0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41.3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" w:author="Stress Cornelia" w:date="2019-05-17T09:50:00Z">
              <w:tcPr>
                <w:tcW w:w="127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113C2B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17.6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Stress Cornelia" w:date="2019-05-17T09:50:00Z">
              <w:tcPr>
                <w:tcW w:w="2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3E3402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" w:author="Stress Cornelia" w:date="2019-05-17T09:50:00Z">
              <w:tcPr>
                <w:tcW w:w="119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5E0A43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504019" w:rsidRPr="00F91133" w14:paraId="7C3B3EB5" w14:textId="77777777" w:rsidTr="008E28DE">
        <w:trPr>
          <w:trHeight w:val="32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3E4E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Age</w:t>
            </w:r>
            <w:r w:rsidRPr="00F9113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375E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C62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CE05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1.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8E8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C7E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8A9A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5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274F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B15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1.8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85D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3.55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F231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3AA8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557</w:t>
            </w:r>
          </w:p>
        </w:tc>
      </w:tr>
      <w:tr w:rsidR="00504019" w:rsidRPr="00F91133" w14:paraId="026F4CE0" w14:textId="77777777" w:rsidTr="008E28DE">
        <w:trPr>
          <w:trHeight w:val="32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361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ender</w:t>
            </w:r>
            <w:r w:rsidRPr="00F91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f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99D2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0639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30.7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9924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10.7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CB2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2.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F2D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A2D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F78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7061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51.8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2582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9.64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D820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CAF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006*</w:t>
            </w:r>
          </w:p>
        </w:tc>
      </w:tr>
      <w:tr w:rsidR="00504019" w:rsidRPr="00F91133" w14:paraId="1C68416B" w14:textId="77777777" w:rsidTr="008E28DE">
        <w:trPr>
          <w:trHeight w:val="32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2CE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isit</w:t>
            </w:r>
            <w:r w:rsidRPr="00F91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  <w:t>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9982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231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5F6C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.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821B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8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37C7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B68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39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04E0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D506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5.4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243D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13.99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28ED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F41A" w14:textId="77777777" w:rsidR="00504019" w:rsidRPr="008E28DE" w:rsidRDefault="00504019" w:rsidP="005040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0.395</w:t>
            </w:r>
          </w:p>
        </w:tc>
      </w:tr>
      <w:tr w:rsidR="00504019" w:rsidRPr="00F91133" w14:paraId="0AEE6665" w14:textId="77777777" w:rsidTr="008E28D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73A5" w14:textId="77777777" w:rsidR="00504019" w:rsidRPr="008E28DE" w:rsidRDefault="00504019" w:rsidP="005040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8E28D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Random </w:t>
            </w:r>
            <w:proofErr w:type="spellStart"/>
            <w:r w:rsidRPr="008E28D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6F9D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9860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7984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6558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0C7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E86C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4A08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E3BB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5A12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35EA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0F85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504019" w:rsidRPr="00F91133" w14:paraId="268B08E6" w14:textId="77777777" w:rsidTr="008E28D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D494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3231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887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N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DE02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B9D5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08AE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CF0D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FBE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55FB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3C60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F93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75EE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504019" w:rsidRPr="00F91133" w14:paraId="2B28B1F3" w14:textId="77777777" w:rsidTr="008E28D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2670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ubjec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6A15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7D6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</w:t>
            </w:r>
            <w:proofErr w:type="spellStart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cept</w:t>
            </w:r>
            <w:proofErr w:type="spellEnd"/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FF46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0.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F4CC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42F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CC07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2826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A2C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E96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2799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00E2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504019" w:rsidRPr="00F91133" w14:paraId="1DF39320" w14:textId="77777777" w:rsidTr="008E28D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F7491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Residu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7CED8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0B16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123EF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55.9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529A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C26D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9955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FB29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5752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AF57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928C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B4BD" w14:textId="77777777" w:rsidR="00504019" w:rsidRPr="00F91133" w:rsidRDefault="00504019" w:rsidP="00504019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F91133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</w:tr>
      <w:tr w:rsidR="00CF185F" w:rsidRPr="00F91133" w14:paraId="314204A1" w14:textId="77777777" w:rsidTr="001C4F61">
        <w:tblPrEx>
          <w:tblW w:w="14528" w:type="dxa"/>
          <w:tblInd w:w="93" w:type="dxa"/>
          <w:tblPrExChange w:id="99" w:author="Stress Cornelia" w:date="2019-05-17T10:21:00Z">
            <w:tblPrEx>
              <w:tblW w:w="14528" w:type="dxa"/>
              <w:tblInd w:w="93" w:type="dxa"/>
            </w:tblPrEx>
          </w:tblPrExChange>
        </w:tblPrEx>
        <w:trPr>
          <w:trHeight w:val="300"/>
          <w:ins w:id="100" w:author="Stress Cornelia" w:date="2019-05-17T09:50:00Z"/>
          <w:trPrChange w:id="101" w:author="Stress Cornelia" w:date="2019-05-17T10:21:00Z">
            <w:trPr>
              <w:gridAfter w:val="0"/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2" w:author="Stress Cornelia" w:date="2019-05-17T10:21:00Z">
              <w:tcPr>
                <w:tcW w:w="2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3E54464" w14:textId="1456826C" w:rsidR="00CF185F" w:rsidRPr="00F91133" w:rsidRDefault="00CF185F" w:rsidP="00504019">
            <w:pPr>
              <w:rPr>
                <w:ins w:id="103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ins w:id="104" w:author="Stress Cornelia" w:date="2019-05-17T09:51:00Z">
              <w:del w:id="105" w:author="Mehnert Ulrich" w:date="2019-05-17T19:47:00Z">
                <w:r w:rsidDel="00BB5D15">
                  <w:rPr>
                    <w:rFonts w:ascii="Times New Roman" w:eastAsia="Times New Roman" w:hAnsi="Times New Roman" w:cs="Times New Roman"/>
                    <w:color w:val="000000"/>
                    <w:lang w:val="de-CH"/>
                  </w:rPr>
                  <w:delText>Observations</w:delText>
                </w:r>
              </w:del>
            </w:ins>
            <w:ins w:id="106" w:author="Mehnert Ulrich" w:date="2019-05-17T19:47:00Z">
              <w:r w:rsidR="00BB5D15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n</w:t>
              </w:r>
            </w:ins>
            <w:bookmarkStart w:id="107" w:name="_GoBack"/>
            <w:bookmarkEnd w:id="107"/>
          </w:p>
        </w:tc>
        <w:tc>
          <w:tcPr>
            <w:tcW w:w="27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8" w:author="Stress Cornelia" w:date="2019-05-17T10:21:00Z">
              <w:tcPr>
                <w:tcW w:w="21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D7D769C" w14:textId="1DA15B1D" w:rsidR="00CF185F" w:rsidRPr="00F91133" w:rsidRDefault="00760C3F">
            <w:pPr>
              <w:ind w:right="601"/>
              <w:jc w:val="center"/>
              <w:rPr>
                <w:ins w:id="109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  <w:pPrChange w:id="110" w:author="Stress Cornelia" w:date="2019-05-17T10:21:00Z">
                <w:pPr/>
              </w:pPrChange>
            </w:pPr>
            <w:ins w:id="111" w:author="Stress Cornelia" w:date="2019-05-17T10:02:00Z"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90</w:t>
              </w:r>
            </w:ins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2" w:author="Stress Cornelia" w:date="2019-05-17T10:21:00Z">
              <w:tcPr>
                <w:tcW w:w="13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13C270C" w14:textId="77777777" w:rsidR="00CF185F" w:rsidRPr="00F91133" w:rsidRDefault="00CF185F" w:rsidP="00504019">
            <w:pPr>
              <w:rPr>
                <w:ins w:id="113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4" w:author="Stress Cornelia" w:date="2019-05-17T10:2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BB2D22C" w14:textId="77777777" w:rsidR="00CF185F" w:rsidRPr="00F91133" w:rsidRDefault="00CF185F" w:rsidP="00504019">
            <w:pPr>
              <w:rPr>
                <w:ins w:id="115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6" w:author="Stress Cornelia" w:date="2019-05-17T10:2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635C184" w14:textId="77777777" w:rsidR="00CF185F" w:rsidRPr="00F91133" w:rsidRDefault="00CF185F" w:rsidP="00504019">
            <w:pPr>
              <w:rPr>
                <w:ins w:id="117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8" w:author="Stress Cornelia" w:date="2019-05-17T10:21:00Z">
              <w:tcPr>
                <w:tcW w:w="10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4DD580" w14:textId="77777777" w:rsidR="00CF185F" w:rsidRPr="00F91133" w:rsidRDefault="00CF185F" w:rsidP="00504019">
            <w:pPr>
              <w:rPr>
                <w:ins w:id="119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0" w:author="Stress Cornelia" w:date="2019-05-17T10:21:00Z">
              <w:tcPr>
                <w:tcW w:w="10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0043C3B" w14:textId="77777777" w:rsidR="00CF185F" w:rsidRPr="00F91133" w:rsidRDefault="00CF185F" w:rsidP="00504019">
            <w:pPr>
              <w:rPr>
                <w:ins w:id="121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2" w:author="Stress Cornelia" w:date="2019-05-17T10:21:00Z">
              <w:tcPr>
                <w:tcW w:w="27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D878E22" w14:textId="77777777" w:rsidR="00CF185F" w:rsidRPr="00F91133" w:rsidRDefault="00CF185F" w:rsidP="00504019">
            <w:pPr>
              <w:rPr>
                <w:ins w:id="123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4" w:author="Stress Cornelia" w:date="2019-05-17T10:21:00Z">
              <w:tcPr>
                <w:tcW w:w="120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4647B00" w14:textId="77777777" w:rsidR="00CF185F" w:rsidRPr="00F91133" w:rsidRDefault="00CF185F" w:rsidP="00504019">
            <w:pPr>
              <w:rPr>
                <w:ins w:id="125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6" w:author="Stress Cornelia" w:date="2019-05-17T10:21:00Z">
              <w:tcPr>
                <w:tcW w:w="127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DCFA83B" w14:textId="77777777" w:rsidR="00CF185F" w:rsidRPr="00F91133" w:rsidRDefault="00CF185F" w:rsidP="00504019">
            <w:pPr>
              <w:rPr>
                <w:ins w:id="127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8" w:author="Stress Cornelia" w:date="2019-05-17T10:21:00Z">
              <w:tcPr>
                <w:tcW w:w="27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275DB98" w14:textId="77777777" w:rsidR="00CF185F" w:rsidRPr="00F91133" w:rsidRDefault="00CF185F" w:rsidP="00504019">
            <w:pPr>
              <w:rPr>
                <w:ins w:id="129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30" w:author="Stress Cornelia" w:date="2019-05-17T10:21:00Z">
              <w:tcPr>
                <w:tcW w:w="119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7608F3" w14:textId="77777777" w:rsidR="00CF185F" w:rsidRPr="00F91133" w:rsidRDefault="00CF185F" w:rsidP="00504019">
            <w:pPr>
              <w:rPr>
                <w:ins w:id="131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CF185F" w:rsidRPr="00F91133" w14:paraId="4E5EFC6F" w14:textId="77777777" w:rsidTr="001C4F61">
        <w:tblPrEx>
          <w:tblW w:w="14528" w:type="dxa"/>
          <w:tblInd w:w="93" w:type="dxa"/>
          <w:tblPrExChange w:id="132" w:author="Stress Cornelia" w:date="2019-05-17T10:21:00Z">
            <w:tblPrEx>
              <w:tblW w:w="14528" w:type="dxa"/>
              <w:tblInd w:w="93" w:type="dxa"/>
            </w:tblPrEx>
          </w:tblPrExChange>
        </w:tblPrEx>
        <w:trPr>
          <w:trHeight w:val="300"/>
          <w:ins w:id="133" w:author="Stress Cornelia" w:date="2019-05-17T09:50:00Z"/>
          <w:trPrChange w:id="134" w:author="Stress Cornelia" w:date="2019-05-17T10:21:00Z">
            <w:trPr>
              <w:gridAfter w:val="0"/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5" w:author="Stress Cornelia" w:date="2019-05-17T10:21:00Z">
              <w:tcPr>
                <w:tcW w:w="2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E67EC7D" w14:textId="6B043503" w:rsidR="00CF185F" w:rsidRPr="00F91133" w:rsidRDefault="00CF185F" w:rsidP="00504019">
            <w:pPr>
              <w:rPr>
                <w:ins w:id="136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ins w:id="137" w:author="Stress Cornelia" w:date="2019-05-17T09:51:00Z"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djusted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 xml:space="preserve"> </w:t>
              </w:r>
              <w:r w:rsidRPr="00F9113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R</w:t>
              </w:r>
              <w:r w:rsidRPr="00F91133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vertAlign w:val="superscript"/>
                  <w:lang w:val="de-CH"/>
                </w:rPr>
                <w:t>2</w:t>
              </w:r>
            </w:ins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8" w:author="Stress Cornelia" w:date="2019-05-17T10:21:00Z">
              <w:tcPr>
                <w:tcW w:w="21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3E83F31" w14:textId="586629D6" w:rsidR="00CF185F" w:rsidRPr="00F91133" w:rsidRDefault="00CF185F">
            <w:pPr>
              <w:ind w:right="601"/>
              <w:jc w:val="center"/>
              <w:rPr>
                <w:ins w:id="139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  <w:pPrChange w:id="140" w:author="Stress Cornelia" w:date="2019-05-17T10:21:00Z">
                <w:pPr/>
              </w:pPrChange>
            </w:pPr>
            <w:ins w:id="141" w:author="Stress Cornelia" w:date="2019-05-17T09:51:00Z">
              <w:r w:rsidRPr="00F91133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0.432</w:t>
              </w:r>
            </w:ins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2" w:author="Stress Cornelia" w:date="2019-05-17T10:21:00Z">
              <w:tcPr>
                <w:tcW w:w="13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FCD1516" w14:textId="77777777" w:rsidR="00CF185F" w:rsidRPr="00F91133" w:rsidRDefault="00CF185F" w:rsidP="00504019">
            <w:pPr>
              <w:rPr>
                <w:ins w:id="143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4" w:author="Stress Cornelia" w:date="2019-05-17T10:2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9AEE87A" w14:textId="77777777" w:rsidR="00CF185F" w:rsidRPr="00F91133" w:rsidRDefault="00CF185F" w:rsidP="00504019">
            <w:pPr>
              <w:rPr>
                <w:ins w:id="145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6" w:author="Stress Cornelia" w:date="2019-05-17T10:21:00Z"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61950FC" w14:textId="77777777" w:rsidR="00CF185F" w:rsidRPr="00F91133" w:rsidRDefault="00CF185F" w:rsidP="00504019">
            <w:pPr>
              <w:rPr>
                <w:ins w:id="147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8" w:author="Stress Cornelia" w:date="2019-05-17T10:21:00Z">
              <w:tcPr>
                <w:tcW w:w="10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444A406" w14:textId="77777777" w:rsidR="00CF185F" w:rsidRPr="00F91133" w:rsidRDefault="00CF185F" w:rsidP="00504019">
            <w:pPr>
              <w:rPr>
                <w:ins w:id="149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0" w:author="Stress Cornelia" w:date="2019-05-17T10:21:00Z">
              <w:tcPr>
                <w:tcW w:w="1060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85530CD" w14:textId="77777777" w:rsidR="00CF185F" w:rsidRPr="00F91133" w:rsidRDefault="00CF185F" w:rsidP="00504019">
            <w:pPr>
              <w:rPr>
                <w:ins w:id="151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2" w:author="Stress Cornelia" w:date="2019-05-17T10:21:00Z">
              <w:tcPr>
                <w:tcW w:w="27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73E1245" w14:textId="77777777" w:rsidR="00CF185F" w:rsidRPr="00F91133" w:rsidRDefault="00CF185F" w:rsidP="00504019">
            <w:pPr>
              <w:rPr>
                <w:ins w:id="153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4" w:author="Stress Cornelia" w:date="2019-05-17T10:21:00Z">
              <w:tcPr>
                <w:tcW w:w="120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34FCD31" w14:textId="77777777" w:rsidR="00CF185F" w:rsidRPr="00F91133" w:rsidRDefault="00CF185F" w:rsidP="00504019">
            <w:pPr>
              <w:rPr>
                <w:ins w:id="155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6" w:author="Stress Cornelia" w:date="2019-05-17T10:21:00Z">
              <w:tcPr>
                <w:tcW w:w="127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7F8866" w14:textId="77777777" w:rsidR="00CF185F" w:rsidRPr="00F91133" w:rsidRDefault="00CF185F" w:rsidP="00504019">
            <w:pPr>
              <w:rPr>
                <w:ins w:id="157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8" w:author="Stress Cornelia" w:date="2019-05-17T10:21:00Z">
              <w:tcPr>
                <w:tcW w:w="27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2A0825A" w14:textId="77777777" w:rsidR="00CF185F" w:rsidRPr="00F91133" w:rsidRDefault="00CF185F" w:rsidP="00504019">
            <w:pPr>
              <w:rPr>
                <w:ins w:id="159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60" w:author="Stress Cornelia" w:date="2019-05-17T10:21:00Z">
              <w:tcPr>
                <w:tcW w:w="119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2B5AA9C" w14:textId="77777777" w:rsidR="00CF185F" w:rsidRPr="00F91133" w:rsidRDefault="00CF185F" w:rsidP="00504019">
            <w:pPr>
              <w:rPr>
                <w:ins w:id="161" w:author="Stress Cornelia" w:date="2019-05-17T09:50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504019" w:rsidRPr="00CF185F" w:rsidDel="00CF185F" w14:paraId="57580FD9" w14:textId="3D172319" w:rsidTr="008E28DE">
        <w:trPr>
          <w:trHeight w:val="300"/>
          <w:del w:id="162" w:author="Stress Cornelia" w:date="2019-05-17T09:51:00Z"/>
        </w:trPr>
        <w:tc>
          <w:tcPr>
            <w:tcW w:w="145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2C36" w14:textId="0E466180" w:rsidR="00504019" w:rsidRPr="00CF185F" w:rsidDel="00CF185F" w:rsidRDefault="00504019" w:rsidP="00504019">
            <w:pPr>
              <w:rPr>
                <w:del w:id="163" w:author="Stress Cornelia" w:date="2019-05-17T09:51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del w:id="164" w:author="Stress Cornelia" w:date="2019-05-17T09:51:00Z">
              <w:r w:rsidRPr="00CF185F" w:rsidDel="00CF185F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delText>Notes: the last column shows the p-values from the simulated likelihood ratio test (LRT).</w:delText>
              </w:r>
            </w:del>
          </w:p>
        </w:tc>
      </w:tr>
      <w:tr w:rsidR="00504019" w:rsidRPr="00F91133" w:rsidDel="00CF185F" w14:paraId="7FBDFA4A" w14:textId="46CB208F" w:rsidTr="008E28DE">
        <w:trPr>
          <w:trHeight w:val="300"/>
          <w:del w:id="165" w:author="Stress Cornelia" w:date="2019-05-17T09:51:00Z"/>
        </w:trPr>
        <w:tc>
          <w:tcPr>
            <w:tcW w:w="145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45459" w14:textId="1B70F68E" w:rsidR="00504019" w:rsidRPr="00CF185F" w:rsidDel="00CF185F" w:rsidRDefault="00504019" w:rsidP="00504019">
            <w:pPr>
              <w:rPr>
                <w:del w:id="166" w:author="Stress Cornelia" w:date="2019-05-17T09:51:00Z"/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/>
              </w:rPr>
            </w:pPr>
            <w:del w:id="167" w:author="Stress Cornelia" w:date="2019-05-17T09:51:00Z"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a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Hz; 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b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mA; 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c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</w:delText>
              </w:r>
              <w:r w:rsidR="008E28DE"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 </w:delText>
              </w:r>
              <w:r w:rsidR="00BE1BC8"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TG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; 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d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</w:delText>
              </w:r>
              <w:r w:rsidR="00F91133"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 = first s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timulation; 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e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 years; 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f</w:delText>
              </w:r>
              <w:r w:rsidR="00F91133"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f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emale</w:delText>
              </w:r>
              <w:r w:rsidR="00F91133"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s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; 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g</w:delText>
              </w:r>
              <w:r w:rsidRPr="00CF185F" w:rsidDel="00CF185F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Visit 1</w:delText>
              </w:r>
            </w:del>
          </w:p>
          <w:p w14:paraId="7914C34E" w14:textId="57AF54DD" w:rsidR="00504019" w:rsidRPr="00CF185F" w:rsidDel="00CF185F" w:rsidRDefault="00504019" w:rsidP="00504019">
            <w:pPr>
              <w:rPr>
                <w:del w:id="168" w:author="Stress Cornelia" w:date="2019-05-17T09:51:00Z"/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/>
              </w:rPr>
            </w:pPr>
          </w:p>
          <w:p w14:paraId="6864D7F6" w14:textId="7C5793B9" w:rsidR="00504019" w:rsidRPr="00F91133" w:rsidDel="00CF185F" w:rsidRDefault="00504019" w:rsidP="00504019">
            <w:pPr>
              <w:rPr>
                <w:del w:id="169" w:author="Stress Cornelia" w:date="2019-05-17T09:51:00Z"/>
                <w:rFonts w:ascii="Times New Roman" w:eastAsia="Times New Roman" w:hAnsi="Times New Roman" w:cs="Times New Roman"/>
                <w:color w:val="000000"/>
                <w:sz w:val="23"/>
                <w:szCs w:val="23"/>
                <w:lang w:val="de-CH"/>
              </w:rPr>
            </w:pPr>
            <w:del w:id="170" w:author="Stress Cornelia" w:date="2019-05-17T09:51:00Z">
              <w:r w:rsidRPr="00F91133" w:rsidDel="00CF185F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adjusted R</w:delText>
              </w:r>
              <w:r w:rsidRPr="00F91133" w:rsidDel="00CF185F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vertAlign w:val="superscript"/>
                  <w:lang w:val="de-CH"/>
                </w:rPr>
                <w:delText>2</w:delText>
              </w:r>
              <w:r w:rsidRPr="00F91133" w:rsidDel="00CF185F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 xml:space="preserve"> = 0.432</w:delText>
              </w:r>
            </w:del>
          </w:p>
        </w:tc>
      </w:tr>
    </w:tbl>
    <w:p w14:paraId="694E5EEF" w14:textId="77777777" w:rsidR="00C332CD" w:rsidRDefault="00C332CD" w:rsidP="00F431EB"/>
    <w:sectPr w:rsidR="00C332CD" w:rsidSect="006C2F3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F3E"/>
    <w:rsid w:val="001C4F61"/>
    <w:rsid w:val="002D3393"/>
    <w:rsid w:val="003C3659"/>
    <w:rsid w:val="00504019"/>
    <w:rsid w:val="006C2F3E"/>
    <w:rsid w:val="00760C3F"/>
    <w:rsid w:val="007D0682"/>
    <w:rsid w:val="008E28DE"/>
    <w:rsid w:val="009C015F"/>
    <w:rsid w:val="00A86C0B"/>
    <w:rsid w:val="00B22B33"/>
    <w:rsid w:val="00BB5D15"/>
    <w:rsid w:val="00BE1BC8"/>
    <w:rsid w:val="00C332CD"/>
    <w:rsid w:val="00CF185F"/>
    <w:rsid w:val="00F431EB"/>
    <w:rsid w:val="00F9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57308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28DE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28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28DE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28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40879E-A990-4193-85A6-5F700141C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8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Mehnert Ulrich</cp:lastModifiedBy>
  <cp:revision>8</cp:revision>
  <cp:lastPrinted>2018-05-16T14:19:00Z</cp:lastPrinted>
  <dcterms:created xsi:type="dcterms:W3CDTF">2019-05-17T07:52:00Z</dcterms:created>
  <dcterms:modified xsi:type="dcterms:W3CDTF">2019-05-17T17:47:00Z</dcterms:modified>
</cp:coreProperties>
</file>